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36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556"/>
        <w:gridCol w:w="3384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nt nam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ation of the mutations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unction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c-Toca-1W518K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H3 doma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SH3 domain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RFP-Toca-1W518K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H3 doma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SH3 domain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RFP-Toca-1K33QR35Q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-BAR doma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lipid binding and membrane deformation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RFP-Toca-1K51QK52Q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-BAR doma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lipid binding and membrane deformation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RFP-Toca-1R112QK113Q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-BAR doma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lipid binding and membrane deformation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RFP-Toca-1MGD383-385IST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R1 doma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Cdc42 binding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FP-N-WASPH208D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IB doma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Cdc42 binding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FP-N-WASPΔW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 doma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Arp2/3 activation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ynamin-K44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otide binding site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GTP binding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c42G12V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TPase doma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GTPase activity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c42T17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otide binding site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fective in binding affinity to GTP/GD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0:08:00Z</dcterms:created>
  <dc:creator>BMSI</dc:creator>
  <dc:description/>
  <cp:keywords/>
  <dc:language>en-US</dc:language>
  <cp:lastModifiedBy>BMSI</cp:lastModifiedBy>
  <dcterms:modified xsi:type="dcterms:W3CDTF">2010-07-21T10:08:00Z</dcterms:modified>
  <cp:revision>2</cp:revision>
  <dc:subject/>
  <dc:title>Table S1 Mutants and descriptions</dc:title>
</cp:coreProperties>
</file>